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A8A4F" w14:textId="115CA290" w:rsidR="006C3396" w:rsidRPr="006C3396" w:rsidRDefault="00526DF9" w:rsidP="006C3396">
      <w:pPr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Supplement 3 -Responses to survey questions</w:t>
      </w:r>
    </w:p>
    <w:tbl>
      <w:tblPr>
        <w:tblW w:w="9810" w:type="dxa"/>
        <w:jc w:val="center"/>
        <w:tblLayout w:type="fixed"/>
        <w:tblLook w:val="0420" w:firstRow="1" w:lastRow="0" w:firstColumn="0" w:lastColumn="0" w:noHBand="0" w:noVBand="1"/>
      </w:tblPr>
      <w:tblGrid>
        <w:gridCol w:w="3510"/>
        <w:gridCol w:w="1260"/>
        <w:gridCol w:w="1260"/>
        <w:gridCol w:w="1260"/>
        <w:gridCol w:w="1260"/>
        <w:gridCol w:w="1260"/>
      </w:tblGrid>
      <w:tr w:rsidR="006C3396" w:rsidRPr="006C3396" w14:paraId="337E67D9" w14:textId="77777777" w:rsidTr="00C51E8F">
        <w:trPr>
          <w:tblHeader/>
          <w:jc w:val="center"/>
        </w:trPr>
        <w:tc>
          <w:tcPr>
            <w:tcW w:w="351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8DD41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12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CD750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Strongly Agree</w:t>
            </w:r>
          </w:p>
          <w:p w14:paraId="272CE398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2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3F54C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2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60520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Neither</w:t>
            </w:r>
          </w:p>
        </w:tc>
        <w:tc>
          <w:tcPr>
            <w:tcW w:w="12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F9662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2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CE82A" w14:textId="77777777" w:rsid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Strongly Disagree</w:t>
            </w:r>
          </w:p>
          <w:p w14:paraId="17B91C46" w14:textId="524BF645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 (%)</w:t>
            </w:r>
          </w:p>
        </w:tc>
      </w:tr>
      <w:tr w:rsidR="006C3396" w:rsidRPr="006C3396" w14:paraId="7CEA0335" w14:textId="77777777" w:rsidTr="00C51E8F">
        <w:trPr>
          <w:jc w:val="center"/>
        </w:trPr>
        <w:tc>
          <w:tcPr>
            <w:tcW w:w="351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2AF13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Seeing the MRI images clarified my baby's condition.</w:t>
            </w:r>
          </w:p>
        </w:tc>
        <w:tc>
          <w:tcPr>
            <w:tcW w:w="12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32B11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12 (63.2%)</w:t>
            </w:r>
          </w:p>
        </w:tc>
        <w:tc>
          <w:tcPr>
            <w:tcW w:w="12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809BC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2 (10.5%)</w:t>
            </w:r>
          </w:p>
        </w:tc>
        <w:tc>
          <w:tcPr>
            <w:tcW w:w="12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A53FB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3 (15.8%)</w:t>
            </w:r>
          </w:p>
        </w:tc>
        <w:tc>
          <w:tcPr>
            <w:tcW w:w="12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48021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43174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2 (10.5%)</w:t>
            </w:r>
          </w:p>
        </w:tc>
      </w:tr>
      <w:tr w:rsidR="006C3396" w:rsidRPr="006C3396" w14:paraId="37179EE6" w14:textId="77777777" w:rsidTr="00C51E8F">
        <w:trPr>
          <w:jc w:val="center"/>
        </w:trPr>
        <w:tc>
          <w:tcPr>
            <w:tcW w:w="3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A00D0" w14:textId="5A5196A6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0"/>
                <w:szCs w:val="20"/>
              </w:rPr>
            </w:pPr>
            <w:r w:rsidRPr="00E347D2">
              <w:rPr>
                <w:rFonts w:ascii="Arial" w:eastAsia="Arial" w:hAnsi="Arial" w:cs="Arial"/>
                <w:color w:val="000000"/>
                <w:sz w:val="20"/>
                <w:szCs w:val="20"/>
              </w:rPr>
              <w:t>Seeing my baby's MRI images affected my decision-making for the care of my baby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E0F72" w14:textId="25D016D6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347D2">
              <w:rPr>
                <w:rFonts w:ascii="Arial" w:eastAsia="Arial" w:hAnsi="Arial" w:cs="Arial"/>
                <w:color w:val="000000"/>
                <w:sz w:val="20"/>
                <w:szCs w:val="20"/>
              </w:rPr>
              <w:t>3 (15.8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340C3" w14:textId="5D0D4C4B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347D2">
              <w:rPr>
                <w:rFonts w:ascii="Arial" w:eastAsia="Arial" w:hAnsi="Arial" w:cs="Arial"/>
                <w:color w:val="000000"/>
                <w:sz w:val="20"/>
                <w:szCs w:val="20"/>
              </w:rPr>
              <w:t>3 (15.8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84318" w14:textId="1F700EFF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347D2">
              <w:rPr>
                <w:rFonts w:ascii="Arial" w:eastAsia="Arial" w:hAnsi="Arial" w:cs="Arial"/>
                <w:color w:val="000000"/>
                <w:sz w:val="20"/>
                <w:szCs w:val="20"/>
              </w:rPr>
              <w:t>6 (31.6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2C9C8" w14:textId="68F5EF2D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347D2">
              <w:rPr>
                <w:rFonts w:ascii="Arial" w:eastAsia="Arial" w:hAnsi="Arial" w:cs="Arial"/>
                <w:color w:val="000000"/>
                <w:sz w:val="20"/>
                <w:szCs w:val="20"/>
              </w:rPr>
              <w:t>3 (15.8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3E43C" w14:textId="28645E8C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347D2">
              <w:rPr>
                <w:rFonts w:ascii="Arial" w:eastAsia="Arial" w:hAnsi="Arial" w:cs="Arial"/>
                <w:color w:val="000000"/>
                <w:sz w:val="20"/>
                <w:szCs w:val="20"/>
              </w:rPr>
              <w:t>4 (21.1%)</w:t>
            </w:r>
          </w:p>
        </w:tc>
      </w:tr>
      <w:tr w:rsidR="006C3396" w:rsidRPr="006C3396" w14:paraId="40EFB9DA" w14:textId="77777777" w:rsidTr="00C51E8F">
        <w:trPr>
          <w:jc w:val="center"/>
        </w:trPr>
        <w:tc>
          <w:tcPr>
            <w:tcW w:w="3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7B3E0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I was able to ask questions about the MRI findings that were important to me.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C5572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14 (73.7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6AB50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4 (21.1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6FF0B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1 (5.3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320D0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EA0E9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6C3396" w:rsidRPr="006C3396" w14:paraId="7948D654" w14:textId="77777777" w:rsidTr="00C51E8F">
        <w:trPr>
          <w:jc w:val="center"/>
        </w:trPr>
        <w:tc>
          <w:tcPr>
            <w:tcW w:w="3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9A44E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I would like more written information about the MRI results to take with me.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12272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3 (15.8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34EA6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6 (31.6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D0AF9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8 (42.1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AD60A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2 (10.5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20078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6C3396" w:rsidRPr="006C3396" w14:paraId="13D08B74" w14:textId="77777777" w:rsidTr="00C51E8F">
        <w:trPr>
          <w:jc w:val="center"/>
        </w:trPr>
        <w:tc>
          <w:tcPr>
            <w:tcW w:w="3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35371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  <w:u w:val="single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  <w:u w:val="single"/>
              </w:rPr>
              <w:t>Seeing the MRI images was</w:t>
            </w:r>
          </w:p>
          <w:p w14:paraId="69B50ADD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Stressful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EA104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6C240366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2 (10.5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33DF1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5D8C10F4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3 (15.8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348A4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1EB699EA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B73C8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29D5AE54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10 (52.6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D8ADC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  <w:p w14:paraId="2214D232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4 (21.1%)</w:t>
            </w:r>
          </w:p>
        </w:tc>
      </w:tr>
      <w:tr w:rsidR="006C3396" w:rsidRPr="006C3396" w14:paraId="441D74A2" w14:textId="77777777" w:rsidTr="00C51E8F">
        <w:trPr>
          <w:jc w:val="center"/>
        </w:trPr>
        <w:tc>
          <w:tcPr>
            <w:tcW w:w="3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298F6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Confusing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2FB92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9E096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1 (5.3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9BE72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2 (10.5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C0118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9 (47.4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2BBDA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7 (36.8%)</w:t>
            </w:r>
          </w:p>
        </w:tc>
      </w:tr>
      <w:tr w:rsidR="006C3396" w:rsidRPr="006C3396" w14:paraId="5526E09A" w14:textId="77777777" w:rsidTr="00C51E8F">
        <w:trPr>
          <w:jc w:val="center"/>
        </w:trPr>
        <w:tc>
          <w:tcPr>
            <w:tcW w:w="3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04DE8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Made me sad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99C11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1 (5.3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50966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3 (15.8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66400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2 (10.5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71496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6 (31.6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DAE5D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7 (36.8%)</w:t>
            </w:r>
          </w:p>
        </w:tc>
      </w:tr>
      <w:tr w:rsidR="006C3396" w:rsidRPr="006C3396" w14:paraId="72447FC5" w14:textId="77777777" w:rsidTr="00C51E8F">
        <w:trPr>
          <w:jc w:val="center"/>
        </w:trPr>
        <w:tc>
          <w:tcPr>
            <w:tcW w:w="3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36456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Made me happy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D22C3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5 (26.3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B85C7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5 (26.3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815B5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6 (31.6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5A89B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2 (10.5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212B5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1 (5.3%)</w:t>
            </w:r>
          </w:p>
        </w:tc>
      </w:tr>
      <w:tr w:rsidR="006C3396" w:rsidRPr="006C3396" w14:paraId="5671B0B4" w14:textId="77777777" w:rsidTr="00C51E8F">
        <w:trPr>
          <w:jc w:val="center"/>
        </w:trPr>
        <w:tc>
          <w:tcPr>
            <w:tcW w:w="3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6967C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Made me sad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7FEDE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1 (5.3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9731A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3 (15.8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167DE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2 (10.5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A64B3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6 (31.6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5F194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7 (36.8%)</w:t>
            </w:r>
          </w:p>
        </w:tc>
      </w:tr>
      <w:tr w:rsidR="006C3396" w:rsidRPr="006C3396" w14:paraId="0C0951CD" w14:textId="77777777" w:rsidTr="00C51E8F">
        <w:trPr>
          <w:jc w:val="center"/>
        </w:trPr>
        <w:tc>
          <w:tcPr>
            <w:tcW w:w="3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4BFA2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Increased my anxiety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8864F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1 (5.6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58A73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1 (5.6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D1A19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4 (22.2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EED06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7 (38.9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7E501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5 (27.8%)</w:t>
            </w:r>
          </w:p>
        </w:tc>
      </w:tr>
      <w:tr w:rsidR="006C3396" w:rsidRPr="006C3396" w14:paraId="26831839" w14:textId="77777777" w:rsidTr="00C51E8F">
        <w:trPr>
          <w:jc w:val="center"/>
        </w:trPr>
        <w:tc>
          <w:tcPr>
            <w:tcW w:w="3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3D14E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I wish I had not seen those images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18124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419D1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F5BAB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1 (5.3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C6272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5 (26.3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99982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13 (68.4%)</w:t>
            </w:r>
          </w:p>
        </w:tc>
      </w:tr>
      <w:tr w:rsidR="006C3396" w:rsidRPr="006C3396" w14:paraId="755FF180" w14:textId="77777777" w:rsidTr="00C51E8F">
        <w:trPr>
          <w:jc w:val="center"/>
        </w:trPr>
        <w:tc>
          <w:tcPr>
            <w:tcW w:w="35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51043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I felt more connected to my baby after viewing the MRI images</w:t>
            </w:r>
          </w:p>
          <w:p w14:paraId="0A8D8DBF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37CB9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7 (36.8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4C915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3 (15.8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2F87B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5 (26.3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355F5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4 (21.1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57896" w14:textId="7777777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C3396">
              <w:rPr>
                <w:rFonts w:ascii="Arial" w:eastAsia="Arial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6C3396" w:rsidRPr="006C3396" w14:paraId="66806137" w14:textId="77777777" w:rsidTr="00C51E8F">
        <w:trPr>
          <w:jc w:val="center"/>
        </w:trPr>
        <w:tc>
          <w:tcPr>
            <w:tcW w:w="35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0A1A0" w14:textId="6FFB3F3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56726" w14:textId="0A8BFFE2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2BF33" w14:textId="4E2C0A17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DC950" w14:textId="39FA30B9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0EE56" w14:textId="02094DCC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41EDA" w14:textId="14B51592" w:rsidR="006C3396" w:rsidRPr="006C3396" w:rsidRDefault="006C3396" w:rsidP="006C3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33353B3B" w14:textId="77777777" w:rsidR="00211FEA" w:rsidRDefault="00211FEA"/>
    <w:sectPr w:rsidR="00211F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396"/>
    <w:rsid w:val="000329FC"/>
    <w:rsid w:val="00211FEA"/>
    <w:rsid w:val="002A5D98"/>
    <w:rsid w:val="004E072B"/>
    <w:rsid w:val="00526DF9"/>
    <w:rsid w:val="00602411"/>
    <w:rsid w:val="006C3396"/>
    <w:rsid w:val="008A6109"/>
    <w:rsid w:val="009D3743"/>
    <w:rsid w:val="00C57F83"/>
    <w:rsid w:val="00C9372C"/>
    <w:rsid w:val="00DA4271"/>
    <w:rsid w:val="00FD1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F84D5D"/>
  <w15:chartTrackingRefBased/>
  <w15:docId w15:val="{DDBD8FFD-66F2-4C7B-9342-A82DF43AF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8</Words>
  <Characters>979</Characters>
  <Application>Microsoft Office Word</Application>
  <DocSecurity>0</DocSecurity>
  <Lines>13</Lines>
  <Paragraphs>3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h, Zeynep N.</dc:creator>
  <cp:keywords/>
  <dc:description/>
  <cp:lastModifiedBy>Salih, Zeynep N.</cp:lastModifiedBy>
  <cp:revision>4</cp:revision>
  <dcterms:created xsi:type="dcterms:W3CDTF">2025-03-11T01:31:00Z</dcterms:created>
  <dcterms:modified xsi:type="dcterms:W3CDTF">2025-03-24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920a97-ab00-498f-b3a7-45c29bb22ea4</vt:lpwstr>
  </property>
</Properties>
</file>